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0152D7" w14:textId="77777777" w:rsidR="00396254" w:rsidRDefault="00396254" w:rsidP="00396254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/>
          <w:b/>
          <w:sz w:val="24"/>
          <w:szCs w:val="24"/>
          <w:lang w:eastAsia="ko-KR"/>
        </w:rPr>
        <w:t>S1 Table</w:t>
      </w:r>
      <w:r w:rsidRPr="002B03E4">
        <w:rPr>
          <w:rFonts w:ascii="Times New Roman" w:hAnsi="Times New Roman" w:cs="Times New Roman"/>
          <w:b/>
          <w:sz w:val="24"/>
          <w:szCs w:val="24"/>
          <w:lang w:eastAsia="ko-KR"/>
        </w:rPr>
        <w:t>. Hemagglutination inhibition by CT-P27</w:t>
      </w:r>
      <w:r>
        <w:rPr>
          <w:rFonts w:ascii="Times New Roman" w:hAnsi="Times New Roman" w:cs="Times New Roman"/>
          <w:sz w:val="24"/>
          <w:szCs w:val="24"/>
          <w:lang w:eastAsia="ko-KR"/>
        </w:rPr>
        <w:t xml:space="preserve"> (a) Hemagglutination inhibition assay was performed with H1N1 (A/Ohio/83) in the absence or presence of CT-P27. Monoclonal antibodies (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CT-P27, CT-120, </w:t>
      </w:r>
      <w:r>
        <w:rPr>
          <w:rFonts w:ascii="Times New Roman" w:hAnsi="Times New Roman" w:cs="Times New Roman"/>
          <w:sz w:val="24"/>
          <w:szCs w:val="24"/>
          <w:lang w:eastAsia="ko-KR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CT-149)</w:t>
      </w:r>
      <w:r>
        <w:rPr>
          <w:rFonts w:ascii="Times New Roman" w:hAnsi="Times New Roman" w:cs="Times New Roman"/>
          <w:sz w:val="24"/>
          <w:szCs w:val="24"/>
          <w:lang w:eastAsia="ko-KR"/>
        </w:rPr>
        <w:t xml:space="preserve"> were two fold serially diluted from 80 </w:t>
      </w:r>
      <w:r w:rsidRPr="002B03E4">
        <w:rPr>
          <w:rFonts w:ascii="Times New Roman" w:eastAsia="Malgun Gothic" w:hAnsi="Times New Roman" w:cs="Times New Roman"/>
          <w:sz w:val="24"/>
          <w:szCs w:val="24"/>
          <w:lang w:eastAsia="ko-KR"/>
        </w:rPr>
        <w:t>μ</w:t>
      </w:r>
      <w:r>
        <w:rPr>
          <w:rFonts w:ascii="Times New Roman" w:hAnsi="Times New Roman" w:cs="Times New Roman"/>
          <w:sz w:val="24"/>
          <w:szCs w:val="24"/>
          <w:lang w:eastAsia="ko-KR"/>
        </w:rPr>
        <w:t>g/ml. Those antibodies were mixed with viruses and then RBC was added to allow hemagglutination. (+) and (-) represent hemagglutination and hemagglutination inhibition, respectively. NIBSC serum was used as positive control. b) Hemaggluination inhibition assay was carried out as described above except H3N2 (A/Philippines/2/82).</w:t>
      </w:r>
    </w:p>
    <w:p w14:paraId="6595331F" w14:textId="214EB662" w:rsidR="00F73AE6" w:rsidRDefault="00F73AE6" w:rsidP="00F73AE6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 w:hint="eastAsia"/>
          <w:sz w:val="24"/>
          <w:szCs w:val="24"/>
          <w:lang w:eastAsia="ko-KR"/>
        </w:rPr>
        <w:t>(a)</w:t>
      </w:r>
    </w:p>
    <w:tbl>
      <w:tblPr>
        <w:tblW w:w="82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9"/>
        <w:gridCol w:w="725"/>
        <w:gridCol w:w="725"/>
        <w:gridCol w:w="726"/>
        <w:gridCol w:w="725"/>
        <w:gridCol w:w="726"/>
        <w:gridCol w:w="725"/>
        <w:gridCol w:w="725"/>
        <w:gridCol w:w="726"/>
        <w:gridCol w:w="725"/>
      </w:tblGrid>
      <w:tr w:rsidR="00F73AE6" w:rsidRPr="002B03E4" w14:paraId="38E39AA6" w14:textId="77777777" w:rsidTr="002E5675">
        <w:trPr>
          <w:trHeight w:val="362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28B8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  <w:t>Serum (%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E95F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10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2A2C6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67C9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2.5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6C8C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1.2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3198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0.625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5BED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0.313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666B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0.156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F01D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0.078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48D3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0.039</w:t>
            </w:r>
          </w:p>
        </w:tc>
      </w:tr>
      <w:tr w:rsidR="00F73AE6" w:rsidRPr="002B03E4" w14:paraId="61BD492C" w14:textId="77777777" w:rsidTr="002E5675">
        <w:trPr>
          <w:trHeight w:val="395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9D89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  <w:t>Antibody (μg/ml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5255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8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5E3E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68C9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AF07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685F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F3A1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.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4FB6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2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EC5C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0.6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46D5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0.31</w:t>
            </w:r>
          </w:p>
        </w:tc>
      </w:tr>
      <w:tr w:rsidR="00F73AE6" w:rsidRPr="002B03E4" w14:paraId="0DF44B69" w14:textId="77777777" w:rsidTr="002E5675">
        <w:trPr>
          <w:trHeight w:val="442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CF720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  <w:t>A/Ohio/8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4DCF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C71B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2688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1370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75F9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9378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3D69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9E50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539B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</w:tr>
      <w:tr w:rsidR="00F73AE6" w:rsidRPr="002B03E4" w14:paraId="694AFE05" w14:textId="77777777" w:rsidTr="002E5675">
        <w:trPr>
          <w:trHeight w:val="442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DB669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  <w:t>NIBSC serum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CDFB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0F7E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319B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0989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9AEB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1485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026B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7D05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DA7F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</w:tr>
      <w:tr w:rsidR="00F73AE6" w:rsidRPr="002B03E4" w14:paraId="405155E1" w14:textId="77777777" w:rsidTr="002E5675">
        <w:trPr>
          <w:trHeight w:val="442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FF562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  <w:t xml:space="preserve">CT-P27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9C34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2412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B4B0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8EF1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8693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72C4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C057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39C41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2A81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</w:tr>
      <w:tr w:rsidR="00F73AE6" w:rsidRPr="002B03E4" w14:paraId="3A61C496" w14:textId="77777777" w:rsidTr="002E5675">
        <w:trPr>
          <w:trHeight w:val="442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8695D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  <w:t>CT-12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D958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E686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8F8C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EB37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7278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6F76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E418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71F1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02E5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</w:tr>
      <w:tr w:rsidR="00F73AE6" w:rsidRPr="002B03E4" w14:paraId="3D2CE80E" w14:textId="77777777" w:rsidTr="002E5675">
        <w:trPr>
          <w:trHeight w:val="442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8D93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  <w:t>CT-14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2D7F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4CF6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3B87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92CC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4D0B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4390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B75E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52A2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079E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</w:tr>
    </w:tbl>
    <w:p w14:paraId="7ECF28A4" w14:textId="77777777" w:rsidR="00F73AE6" w:rsidRDefault="00F73AE6" w:rsidP="00F73AE6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 w:hint="eastAsia"/>
          <w:sz w:val="24"/>
          <w:szCs w:val="24"/>
          <w:lang w:eastAsia="ko-KR"/>
        </w:rPr>
        <w:t>(b)</w:t>
      </w:r>
    </w:p>
    <w:tbl>
      <w:tblPr>
        <w:tblW w:w="830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5"/>
        <w:gridCol w:w="720"/>
        <w:gridCol w:w="720"/>
        <w:gridCol w:w="721"/>
        <w:gridCol w:w="720"/>
        <w:gridCol w:w="721"/>
        <w:gridCol w:w="720"/>
        <w:gridCol w:w="720"/>
        <w:gridCol w:w="721"/>
        <w:gridCol w:w="720"/>
      </w:tblGrid>
      <w:tr w:rsidR="00F73AE6" w:rsidRPr="002B03E4" w14:paraId="04CF1BF2" w14:textId="77777777" w:rsidTr="002E5675">
        <w:trPr>
          <w:trHeight w:val="374"/>
        </w:trPr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0753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  <w:t>Serum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0DCC8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D892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32CE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2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D38B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1.2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832A5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0.6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B1CB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0.3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8805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0.156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F0867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0.07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1011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0.039</w:t>
            </w:r>
          </w:p>
        </w:tc>
      </w:tr>
      <w:tr w:rsidR="00F73AE6" w:rsidRPr="002B03E4" w14:paraId="08ABE344" w14:textId="77777777" w:rsidTr="002E5675">
        <w:trPr>
          <w:trHeight w:val="374"/>
        </w:trPr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FB622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  <w:t>Antibody (μg/ml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F811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631F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3F8E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F344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58E2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C67E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BB4B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2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1F31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407E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0.31</w:t>
            </w:r>
          </w:p>
        </w:tc>
      </w:tr>
      <w:tr w:rsidR="00F73AE6" w:rsidRPr="002B03E4" w14:paraId="1EB96624" w14:textId="77777777" w:rsidTr="002E5675">
        <w:trPr>
          <w:trHeight w:val="374"/>
        </w:trPr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A51BD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  <w:t>A/Philippines/2/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95AD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FBC4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79F2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40E9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F832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6FEE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C82B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D0C6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E36C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</w:tr>
      <w:tr w:rsidR="00F73AE6" w:rsidRPr="002B03E4" w14:paraId="35A66D63" w14:textId="77777777" w:rsidTr="002E5675">
        <w:trPr>
          <w:trHeight w:val="324"/>
        </w:trPr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03B59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  <w:t>NIBSC seru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935F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70FE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6CB5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2A95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4CE7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0B4B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F9C3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8C8D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C77B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</w:tr>
      <w:tr w:rsidR="00F73AE6" w:rsidRPr="002B03E4" w14:paraId="0A37196F" w14:textId="77777777" w:rsidTr="002E5675">
        <w:trPr>
          <w:trHeight w:val="324"/>
        </w:trPr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F2F2E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  <w:t xml:space="preserve">CT-P2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C4BC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5602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17248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E8AF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41B6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CF8A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B4AD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3EFE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7090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</w:tr>
      <w:tr w:rsidR="00F73AE6" w:rsidRPr="002B03E4" w14:paraId="4D6FDD3A" w14:textId="77777777" w:rsidTr="002E5675">
        <w:trPr>
          <w:trHeight w:val="324"/>
        </w:trPr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77FC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  <w:t>CT-1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F562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8DBC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5D09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DFF0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C078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BAF8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B435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0F52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5B43A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</w:tr>
      <w:tr w:rsidR="00F73AE6" w:rsidRPr="002B03E4" w14:paraId="2772A166" w14:textId="77777777" w:rsidTr="002E5675">
        <w:trPr>
          <w:trHeight w:val="324"/>
        </w:trPr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6D0D6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  <w:t>CT-1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889E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FE4D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8ED6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90CC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88B4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0368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E9875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8BA8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8CFD" w14:textId="77777777" w:rsidR="00F73AE6" w:rsidRPr="002B03E4" w:rsidRDefault="00F73AE6" w:rsidP="002E5675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2B03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+</w:t>
            </w:r>
          </w:p>
        </w:tc>
      </w:tr>
    </w:tbl>
    <w:p w14:paraId="73A69793" w14:textId="77777777" w:rsidR="00F73AE6" w:rsidRDefault="00F73AE6" w:rsidP="00F73AE6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5911D438" w14:textId="77777777" w:rsidR="00F73AE6" w:rsidRDefault="00F73AE6" w:rsidP="00F73AE6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</w:p>
    <w:sectPr w:rsidR="00F73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3AE6"/>
    <w:rsid w:val="00396254"/>
    <w:rsid w:val="00747505"/>
    <w:rsid w:val="00A00F4C"/>
    <w:rsid w:val="00A75E06"/>
    <w:rsid w:val="00F7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57599"/>
  <w15:docId w15:val="{896987ED-2ADC-41C8-B5A7-CA2085E5D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AE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Baranieswaran</cp:lastModifiedBy>
  <cp:revision>2</cp:revision>
  <dcterms:created xsi:type="dcterms:W3CDTF">2020-07-09T12:36:00Z</dcterms:created>
  <dcterms:modified xsi:type="dcterms:W3CDTF">2020-07-13T02:39:00Z</dcterms:modified>
</cp:coreProperties>
</file>